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FAB71" w14:textId="5B3671F9" w:rsidR="006206D9" w:rsidRPr="0066465F" w:rsidRDefault="00927A83" w:rsidP="0066465F">
      <w:pPr>
        <w:ind w:hanging="45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/>
      </w:r>
    </w:p>
    <w:tbl>
      <w:tblPr>
        <w:tblStyle w:val="TableGridLight"/>
        <w:tblW w:w="11405" w:type="dxa"/>
        <w:tblInd w:w="-1355" w:type="dxa"/>
        <w:tblLook w:val="04A0" w:firstRow="1" w:lastRow="0" w:firstColumn="1" w:lastColumn="0" w:noHBand="0" w:noVBand="1"/>
      </w:tblPr>
      <w:tblGrid>
        <w:gridCol w:w="3330"/>
        <w:gridCol w:w="1980"/>
        <w:gridCol w:w="4230"/>
        <w:gridCol w:w="1865"/>
      </w:tblGrid>
      <w:tr w:rsidR="003A27DB" w:rsidRPr="0066465F" w14:paraId="641B9564" w14:textId="77777777" w:rsidTr="003A27DB">
        <w:trPr>
          <w:trHeight w:val="288"/>
        </w:trPr>
        <w:tc>
          <w:tcPr>
            <w:tcW w:w="3330" w:type="dxa"/>
            <w:noWrap/>
            <w:hideMark/>
          </w:tcPr>
          <w:p w14:paraId="4EB0C785" w14:textId="77777777" w:rsidR="003A27DB" w:rsidRPr="00A0185F" w:rsidRDefault="003A27DB" w:rsidP="0066465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bookmarkStart w:id="0" w:name="_GoBack"/>
            <w:r w:rsidRPr="00A018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1980" w:type="dxa"/>
            <w:noWrap/>
            <w:hideMark/>
          </w:tcPr>
          <w:p w14:paraId="6EE31F5E" w14:textId="77777777" w:rsidR="003A27DB" w:rsidRPr="00A0185F" w:rsidRDefault="003A27DB" w:rsidP="0066465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018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ity, State</w:t>
            </w:r>
          </w:p>
        </w:tc>
        <w:tc>
          <w:tcPr>
            <w:tcW w:w="4230" w:type="dxa"/>
          </w:tcPr>
          <w:p w14:paraId="1A374220" w14:textId="77777777" w:rsidR="003A27DB" w:rsidRPr="00A0185F" w:rsidRDefault="003A27DB" w:rsidP="0066465F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ame of IRB</w:t>
            </w:r>
          </w:p>
          <w:p w14:paraId="54F08B88" w14:textId="77777777" w:rsidR="003A27DB" w:rsidRPr="00A0185F" w:rsidRDefault="003A27DB" w:rsidP="0066465F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2B25CC4E" w14:textId="13507A48" w:rsidR="003A27DB" w:rsidRPr="00A0185F" w:rsidRDefault="003A27DB" w:rsidP="0066465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018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IRB </w:t>
            </w:r>
            <w:r w:rsidR="00A018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Project </w:t>
            </w:r>
            <w:r w:rsidRPr="00A018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umber</w:t>
            </w:r>
          </w:p>
        </w:tc>
      </w:tr>
      <w:tr w:rsidR="003A27DB" w:rsidRPr="0066465F" w14:paraId="68C3B00A" w14:textId="77777777" w:rsidTr="003A27DB">
        <w:trPr>
          <w:trHeight w:val="288"/>
        </w:trPr>
        <w:tc>
          <w:tcPr>
            <w:tcW w:w="3330" w:type="dxa"/>
            <w:noWrap/>
            <w:hideMark/>
          </w:tcPr>
          <w:p w14:paraId="113EFAF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lbert Einstein College of Medicine</w:t>
            </w:r>
          </w:p>
        </w:tc>
        <w:tc>
          <w:tcPr>
            <w:tcW w:w="1980" w:type="dxa"/>
            <w:noWrap/>
          </w:tcPr>
          <w:p w14:paraId="382F97B3" w14:textId="77777777" w:rsidR="003A27DB" w:rsidRPr="009F6E30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6E30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ronx, NY</w:t>
            </w:r>
          </w:p>
        </w:tc>
        <w:tc>
          <w:tcPr>
            <w:tcW w:w="4230" w:type="dxa"/>
          </w:tcPr>
          <w:p w14:paraId="4226A1C8" w14:textId="13474DF9" w:rsidR="003A27DB" w:rsidRPr="009F6E30" w:rsidRDefault="00C8586F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lbert Einstein College of Medicine IRB</w:t>
            </w:r>
          </w:p>
        </w:tc>
        <w:tc>
          <w:tcPr>
            <w:tcW w:w="1865" w:type="dxa"/>
          </w:tcPr>
          <w:p w14:paraId="5F194D9F" w14:textId="77777777" w:rsidR="003A27DB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6E30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2-601</w:t>
            </w:r>
          </w:p>
        </w:tc>
      </w:tr>
      <w:tr w:rsidR="003A27DB" w:rsidRPr="0066465F" w14:paraId="01D737CA" w14:textId="77777777" w:rsidTr="003A27DB">
        <w:trPr>
          <w:trHeight w:val="288"/>
        </w:trPr>
        <w:tc>
          <w:tcPr>
            <w:tcW w:w="3330" w:type="dxa"/>
            <w:noWrap/>
            <w:hideMark/>
          </w:tcPr>
          <w:p w14:paraId="36456353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tlanta VA Medical Center</w:t>
            </w:r>
          </w:p>
        </w:tc>
        <w:tc>
          <w:tcPr>
            <w:tcW w:w="1980" w:type="dxa"/>
            <w:noWrap/>
          </w:tcPr>
          <w:p w14:paraId="1F002C04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ecatur, GA</w:t>
            </w:r>
          </w:p>
        </w:tc>
        <w:tc>
          <w:tcPr>
            <w:tcW w:w="4230" w:type="dxa"/>
          </w:tcPr>
          <w:p w14:paraId="64A54628" w14:textId="77777777" w:rsidR="003A27DB" w:rsidRPr="003A27DB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3A27DB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Emory University IRB</w:t>
            </w:r>
          </w:p>
        </w:tc>
        <w:tc>
          <w:tcPr>
            <w:tcW w:w="1865" w:type="dxa"/>
          </w:tcPr>
          <w:p w14:paraId="338148EB" w14:textId="77777777" w:rsidR="003A27DB" w:rsidRPr="003A27DB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3A27DB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00064284</w:t>
            </w:r>
          </w:p>
        </w:tc>
      </w:tr>
      <w:tr w:rsidR="003A27DB" w:rsidRPr="0066465F" w14:paraId="172D9949" w14:textId="77777777" w:rsidTr="003A27DB">
        <w:trPr>
          <w:trHeight w:val="288"/>
        </w:trPr>
        <w:tc>
          <w:tcPr>
            <w:tcW w:w="3330" w:type="dxa"/>
            <w:noWrap/>
            <w:hideMark/>
          </w:tcPr>
          <w:p w14:paraId="388400BF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aylor College of Medicine</w:t>
            </w:r>
          </w:p>
        </w:tc>
        <w:tc>
          <w:tcPr>
            <w:tcW w:w="1980" w:type="dxa"/>
            <w:noWrap/>
          </w:tcPr>
          <w:p w14:paraId="3B1D7A5A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ouston, TX</w:t>
            </w:r>
          </w:p>
        </w:tc>
        <w:tc>
          <w:tcPr>
            <w:tcW w:w="4230" w:type="dxa"/>
          </w:tcPr>
          <w:p w14:paraId="74EBACCD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 for Baylor College of Medicine and Affiliated Hospitals</w:t>
            </w:r>
          </w:p>
        </w:tc>
        <w:tc>
          <w:tcPr>
            <w:tcW w:w="1865" w:type="dxa"/>
          </w:tcPr>
          <w:p w14:paraId="10513A13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-32387</w:t>
            </w:r>
          </w:p>
        </w:tc>
      </w:tr>
      <w:tr w:rsidR="003A27DB" w:rsidRPr="0066465F" w14:paraId="5EAB0B2A" w14:textId="77777777" w:rsidTr="003A27DB">
        <w:trPr>
          <w:trHeight w:val="288"/>
        </w:trPr>
        <w:tc>
          <w:tcPr>
            <w:tcW w:w="3330" w:type="dxa"/>
            <w:noWrap/>
            <w:hideMark/>
          </w:tcPr>
          <w:p w14:paraId="4B5E49B4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aylor Scott &amp; White Research Institute (Baylor Research Institute)</w:t>
            </w:r>
          </w:p>
        </w:tc>
        <w:tc>
          <w:tcPr>
            <w:tcW w:w="1980" w:type="dxa"/>
            <w:noWrap/>
          </w:tcPr>
          <w:p w14:paraId="7B3E6377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allas, TX</w:t>
            </w:r>
          </w:p>
        </w:tc>
        <w:tc>
          <w:tcPr>
            <w:tcW w:w="4230" w:type="dxa"/>
          </w:tcPr>
          <w:p w14:paraId="237ACDB5" w14:textId="77777777" w:rsidR="003A27DB" w:rsidRPr="009D1112" w:rsidRDefault="003A27DB" w:rsidP="003A27DB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aylor Scott &amp; White Research IRB</w:t>
            </w:r>
          </w:p>
        </w:tc>
        <w:tc>
          <w:tcPr>
            <w:tcW w:w="1865" w:type="dxa"/>
          </w:tcPr>
          <w:p w14:paraId="39326DCC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13-025</w:t>
            </w:r>
          </w:p>
        </w:tc>
      </w:tr>
      <w:tr w:rsidR="003A27DB" w:rsidRPr="0066465F" w14:paraId="22A3AF35" w14:textId="77777777" w:rsidTr="003A27DB">
        <w:trPr>
          <w:trHeight w:val="288"/>
        </w:trPr>
        <w:tc>
          <w:tcPr>
            <w:tcW w:w="3330" w:type="dxa"/>
            <w:vMerge w:val="restart"/>
            <w:noWrap/>
          </w:tcPr>
          <w:p w14:paraId="62D84537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ase Western Reserve University/Cleveland VA/</w:t>
            </w:r>
            <w:proofErr w:type="spellStart"/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etroHealth</w:t>
            </w:r>
            <w:proofErr w:type="spellEnd"/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Medical Center</w:t>
            </w:r>
          </w:p>
        </w:tc>
        <w:tc>
          <w:tcPr>
            <w:tcW w:w="1980" w:type="dxa"/>
            <w:vMerge w:val="restart"/>
            <w:noWrap/>
          </w:tcPr>
          <w:p w14:paraId="1DE42B98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leveland, OH</w:t>
            </w:r>
          </w:p>
        </w:tc>
        <w:tc>
          <w:tcPr>
            <w:tcW w:w="4230" w:type="dxa"/>
          </w:tcPr>
          <w:p w14:paraId="55692D2D" w14:textId="77777777" w:rsidR="003A27DB" w:rsidRPr="009D1112" w:rsidRDefault="003A27DB" w:rsidP="003A27DB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 Northeast Ohio Healthcare System (VANEOHS) IRB</w:t>
            </w:r>
          </w:p>
        </w:tc>
        <w:tc>
          <w:tcPr>
            <w:tcW w:w="1865" w:type="dxa"/>
          </w:tcPr>
          <w:p w14:paraId="3EF6F1B6" w14:textId="31871669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83928</w:t>
            </w:r>
          </w:p>
        </w:tc>
      </w:tr>
      <w:tr w:rsidR="003A27DB" w:rsidRPr="0066465F" w14:paraId="4FAF40E7" w14:textId="77777777" w:rsidTr="003A27DB">
        <w:trPr>
          <w:trHeight w:val="288"/>
        </w:trPr>
        <w:tc>
          <w:tcPr>
            <w:tcW w:w="3330" w:type="dxa"/>
            <w:vMerge/>
            <w:noWrap/>
          </w:tcPr>
          <w:p w14:paraId="7C8540CB" w14:textId="77777777" w:rsidR="003A27DB" w:rsidRPr="0066465F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1F13A2F6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F5F6A8B" w14:textId="77777777" w:rsidR="003A27DB" w:rsidRPr="009D1112" w:rsidRDefault="003A27DB" w:rsidP="003A27DB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etroHealth</w:t>
            </w:r>
            <w:proofErr w:type="spellEnd"/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System IRB</w:t>
            </w:r>
          </w:p>
        </w:tc>
        <w:tc>
          <w:tcPr>
            <w:tcW w:w="1865" w:type="dxa"/>
          </w:tcPr>
          <w:p w14:paraId="1A8732A9" w14:textId="77777777" w:rsidR="003A27DB" w:rsidRPr="009D1112" w:rsidRDefault="003A27DB" w:rsidP="003A27DB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00000685</w:t>
            </w:r>
          </w:p>
        </w:tc>
      </w:tr>
      <w:tr w:rsidR="003A27DB" w:rsidRPr="0066465F" w14:paraId="267DE56F" w14:textId="77777777" w:rsidTr="003A27DB">
        <w:trPr>
          <w:trHeight w:val="288"/>
        </w:trPr>
        <w:tc>
          <w:tcPr>
            <w:tcW w:w="3330" w:type="dxa"/>
            <w:noWrap/>
          </w:tcPr>
          <w:p w14:paraId="1159D103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olumbia University Medical Center</w:t>
            </w:r>
          </w:p>
        </w:tc>
        <w:tc>
          <w:tcPr>
            <w:tcW w:w="1980" w:type="dxa"/>
            <w:noWrap/>
          </w:tcPr>
          <w:p w14:paraId="3DB41391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ew York, NY</w:t>
            </w:r>
          </w:p>
        </w:tc>
        <w:tc>
          <w:tcPr>
            <w:tcW w:w="4230" w:type="dxa"/>
          </w:tcPr>
          <w:p w14:paraId="405F7359" w14:textId="77777777" w:rsidR="003A27DB" w:rsidRPr="009D1112" w:rsidRDefault="00813ECC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olumbia University IRB</w:t>
            </w:r>
          </w:p>
        </w:tc>
        <w:tc>
          <w:tcPr>
            <w:tcW w:w="1865" w:type="dxa"/>
          </w:tcPr>
          <w:p w14:paraId="28D8F6B9" w14:textId="77777777" w:rsidR="003A27DB" w:rsidRPr="009D1112" w:rsidRDefault="00813ECC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-AAAL0052</w:t>
            </w:r>
          </w:p>
        </w:tc>
      </w:tr>
      <w:tr w:rsidR="003A27DB" w:rsidRPr="0066465F" w14:paraId="09366A9F" w14:textId="77777777" w:rsidTr="003A27DB">
        <w:trPr>
          <w:trHeight w:val="288"/>
        </w:trPr>
        <w:tc>
          <w:tcPr>
            <w:tcW w:w="3330" w:type="dxa"/>
            <w:noWrap/>
          </w:tcPr>
          <w:p w14:paraId="46D79F14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uke University Medical Center</w:t>
            </w:r>
          </w:p>
        </w:tc>
        <w:tc>
          <w:tcPr>
            <w:tcW w:w="1980" w:type="dxa"/>
            <w:noWrap/>
          </w:tcPr>
          <w:p w14:paraId="58FE8E3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urham, NC</w:t>
            </w:r>
          </w:p>
        </w:tc>
        <w:tc>
          <w:tcPr>
            <w:tcW w:w="4230" w:type="dxa"/>
          </w:tcPr>
          <w:p w14:paraId="38A3C168" w14:textId="38633A5A" w:rsidR="003A27DB" w:rsidRPr="009D1112" w:rsidRDefault="004E1A8E" w:rsidP="004E1A8E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ke University Health System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813ECC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865" w:type="dxa"/>
          </w:tcPr>
          <w:p w14:paraId="7D3F874C" w14:textId="77777777" w:rsidR="003A27DB" w:rsidRPr="009D1112" w:rsidRDefault="00813ECC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ro00044255</w:t>
            </w:r>
          </w:p>
        </w:tc>
      </w:tr>
      <w:tr w:rsidR="003A27DB" w:rsidRPr="0066465F" w14:paraId="2FC3802D" w14:textId="77777777" w:rsidTr="003A27DB">
        <w:trPr>
          <w:trHeight w:val="288"/>
        </w:trPr>
        <w:tc>
          <w:tcPr>
            <w:tcW w:w="3330" w:type="dxa"/>
            <w:noWrap/>
          </w:tcPr>
          <w:p w14:paraId="07A4FA8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ndiana University</w:t>
            </w:r>
          </w:p>
        </w:tc>
        <w:tc>
          <w:tcPr>
            <w:tcW w:w="1980" w:type="dxa"/>
            <w:noWrap/>
          </w:tcPr>
          <w:p w14:paraId="5F2CD42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ndianapolis, IN</w:t>
            </w:r>
          </w:p>
        </w:tc>
        <w:tc>
          <w:tcPr>
            <w:tcW w:w="4230" w:type="dxa"/>
          </w:tcPr>
          <w:p w14:paraId="55D4C433" w14:textId="51C26935" w:rsidR="003A27DB" w:rsidRPr="009D1112" w:rsidRDefault="00813ECC" w:rsidP="00813EC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ndiana University IRB</w:t>
            </w:r>
          </w:p>
        </w:tc>
        <w:tc>
          <w:tcPr>
            <w:tcW w:w="1865" w:type="dxa"/>
          </w:tcPr>
          <w:p w14:paraId="5E77AA0C" w14:textId="77777777" w:rsidR="003A27DB" w:rsidRPr="009D1112" w:rsidRDefault="00813ECC" w:rsidP="00813ECC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02010611</w:t>
            </w:r>
          </w:p>
        </w:tc>
      </w:tr>
      <w:tr w:rsidR="003A27DB" w:rsidRPr="0066465F" w14:paraId="498CEC2C" w14:textId="77777777" w:rsidTr="003A27DB">
        <w:trPr>
          <w:trHeight w:val="288"/>
        </w:trPr>
        <w:tc>
          <w:tcPr>
            <w:tcW w:w="3330" w:type="dxa"/>
            <w:noWrap/>
          </w:tcPr>
          <w:p w14:paraId="7A1914D0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nternational Diabetes Center</w:t>
            </w:r>
          </w:p>
        </w:tc>
        <w:tc>
          <w:tcPr>
            <w:tcW w:w="1980" w:type="dxa"/>
            <w:noWrap/>
          </w:tcPr>
          <w:p w14:paraId="2F4060E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inneapolis, MN</w:t>
            </w:r>
          </w:p>
        </w:tc>
        <w:tc>
          <w:tcPr>
            <w:tcW w:w="4230" w:type="dxa"/>
          </w:tcPr>
          <w:p w14:paraId="53D35D8E" w14:textId="77777777" w:rsidR="003A27DB" w:rsidRPr="009D1112" w:rsidRDefault="00813ECC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ealthPartners Institute IRB</w:t>
            </w:r>
          </w:p>
        </w:tc>
        <w:tc>
          <w:tcPr>
            <w:tcW w:w="1865" w:type="dxa"/>
          </w:tcPr>
          <w:p w14:paraId="6EB8FB48" w14:textId="77777777" w:rsidR="003A27DB" w:rsidRPr="009D1112" w:rsidRDefault="00813ECC" w:rsidP="00813EC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282-13-A</w:t>
            </w:r>
          </w:p>
        </w:tc>
      </w:tr>
      <w:tr w:rsidR="003A27DB" w:rsidRPr="0066465F" w14:paraId="14D93704" w14:textId="77777777" w:rsidTr="003A27DB">
        <w:trPr>
          <w:trHeight w:val="288"/>
        </w:trPr>
        <w:tc>
          <w:tcPr>
            <w:tcW w:w="3330" w:type="dxa"/>
            <w:noWrap/>
          </w:tcPr>
          <w:p w14:paraId="3E4D26E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Kaiser Permanente Northwest</w:t>
            </w:r>
          </w:p>
        </w:tc>
        <w:tc>
          <w:tcPr>
            <w:tcW w:w="1980" w:type="dxa"/>
            <w:noWrap/>
          </w:tcPr>
          <w:p w14:paraId="30DB5539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ortland, OR</w:t>
            </w:r>
          </w:p>
        </w:tc>
        <w:tc>
          <w:tcPr>
            <w:tcW w:w="4230" w:type="dxa"/>
          </w:tcPr>
          <w:p w14:paraId="69614099" w14:textId="033E201B" w:rsidR="003A27DB" w:rsidRPr="009D1112" w:rsidRDefault="009D1112" w:rsidP="004E1A8E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Kaiser Permanente </w:t>
            </w:r>
            <w:r w:rsidR="004E1A8E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nterregional</w:t>
            </w:r>
            <w:r w:rsidR="004E1A8E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865" w:type="dxa"/>
          </w:tcPr>
          <w:p w14:paraId="52F82611" w14:textId="1A567E75" w:rsidR="003A27DB" w:rsidRPr="009D1112" w:rsidRDefault="003866E4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93280</w:t>
            </w:r>
          </w:p>
        </w:tc>
      </w:tr>
      <w:tr w:rsidR="003A27DB" w:rsidRPr="0066465F" w14:paraId="23EACA06" w14:textId="77777777" w:rsidTr="003A27DB">
        <w:trPr>
          <w:trHeight w:val="288"/>
        </w:trPr>
        <w:tc>
          <w:tcPr>
            <w:tcW w:w="3330" w:type="dxa"/>
            <w:noWrap/>
          </w:tcPr>
          <w:p w14:paraId="6C2049F3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Kaiser Permanente of Georgia</w:t>
            </w:r>
          </w:p>
        </w:tc>
        <w:tc>
          <w:tcPr>
            <w:tcW w:w="1980" w:type="dxa"/>
            <w:noWrap/>
          </w:tcPr>
          <w:p w14:paraId="2DC1E3A4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uluth, GA</w:t>
            </w:r>
          </w:p>
          <w:p w14:paraId="0246E7D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tlanta, GA</w:t>
            </w:r>
          </w:p>
        </w:tc>
        <w:tc>
          <w:tcPr>
            <w:tcW w:w="4230" w:type="dxa"/>
          </w:tcPr>
          <w:p w14:paraId="7539E897" w14:textId="4FF25B15" w:rsidR="003A27DB" w:rsidRPr="009D1112" w:rsidRDefault="00A0185F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Kaiser Permanente Georgia IRB</w:t>
            </w:r>
          </w:p>
        </w:tc>
        <w:tc>
          <w:tcPr>
            <w:tcW w:w="1865" w:type="dxa"/>
          </w:tcPr>
          <w:p w14:paraId="499CEADC" w14:textId="134FF0D5" w:rsidR="003A27DB" w:rsidRPr="009D1112" w:rsidRDefault="00A0185F" w:rsidP="00A018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06942</w:t>
            </w:r>
          </w:p>
        </w:tc>
      </w:tr>
      <w:tr w:rsidR="003A27DB" w:rsidRPr="0066465F" w14:paraId="409A76D8" w14:textId="77777777" w:rsidTr="003A27DB">
        <w:trPr>
          <w:trHeight w:val="548"/>
        </w:trPr>
        <w:tc>
          <w:tcPr>
            <w:tcW w:w="3330" w:type="dxa"/>
            <w:noWrap/>
          </w:tcPr>
          <w:p w14:paraId="01550254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assachusetts General Hospital</w:t>
            </w:r>
          </w:p>
        </w:tc>
        <w:tc>
          <w:tcPr>
            <w:tcW w:w="1980" w:type="dxa"/>
            <w:noWrap/>
          </w:tcPr>
          <w:p w14:paraId="35470232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oston, MA</w:t>
            </w:r>
          </w:p>
        </w:tc>
        <w:tc>
          <w:tcPr>
            <w:tcW w:w="4230" w:type="dxa"/>
          </w:tcPr>
          <w:p w14:paraId="002BFC0E" w14:textId="0B4C16B5" w:rsidR="003A27DB" w:rsidRPr="009D1112" w:rsidRDefault="00A0185F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ass General Brigham IRB</w:t>
            </w:r>
          </w:p>
        </w:tc>
        <w:tc>
          <w:tcPr>
            <w:tcW w:w="1865" w:type="dxa"/>
          </w:tcPr>
          <w:p w14:paraId="3271536E" w14:textId="0C18F5D2" w:rsidR="003A27DB" w:rsidRPr="009D1112" w:rsidRDefault="00536297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2P002605</w:t>
            </w:r>
          </w:p>
        </w:tc>
      </w:tr>
      <w:tr w:rsidR="003A27DB" w:rsidRPr="0066465F" w14:paraId="0E83D2C3" w14:textId="77777777" w:rsidTr="003A27DB">
        <w:trPr>
          <w:trHeight w:val="288"/>
        </w:trPr>
        <w:tc>
          <w:tcPr>
            <w:tcW w:w="3330" w:type="dxa"/>
            <w:noWrap/>
          </w:tcPr>
          <w:p w14:paraId="00CE1ED1" w14:textId="77777777" w:rsidR="003A27DB" w:rsidRPr="009D1112" w:rsidRDefault="003A27DB" w:rsidP="0066465F">
            <w:pPr>
              <w:tabs>
                <w:tab w:val="left" w:pos="1400"/>
              </w:tabs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edStar Health Research Institute/ MedStar Baltimore</w:t>
            </w:r>
          </w:p>
        </w:tc>
        <w:tc>
          <w:tcPr>
            <w:tcW w:w="1980" w:type="dxa"/>
            <w:noWrap/>
          </w:tcPr>
          <w:p w14:paraId="7E80E7BA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yattsville, MD</w:t>
            </w:r>
          </w:p>
          <w:p w14:paraId="3246C66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altimore, MD</w:t>
            </w:r>
          </w:p>
        </w:tc>
        <w:tc>
          <w:tcPr>
            <w:tcW w:w="4230" w:type="dxa"/>
          </w:tcPr>
          <w:p w14:paraId="603732B7" w14:textId="3F29F0AB" w:rsidR="003A27DB" w:rsidRPr="009D1112" w:rsidRDefault="00536297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edStar Health Research Institute IRB</w:t>
            </w:r>
          </w:p>
        </w:tc>
        <w:tc>
          <w:tcPr>
            <w:tcW w:w="1865" w:type="dxa"/>
          </w:tcPr>
          <w:p w14:paraId="40A17EA2" w14:textId="7D40195D" w:rsidR="003A27DB" w:rsidRPr="009D1112" w:rsidRDefault="00536297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3-033</w:t>
            </w:r>
          </w:p>
        </w:tc>
      </w:tr>
      <w:tr w:rsidR="00275256" w:rsidRPr="0066465F" w14:paraId="1C3567A6" w14:textId="77777777" w:rsidTr="00275256">
        <w:trPr>
          <w:trHeight w:val="413"/>
        </w:trPr>
        <w:tc>
          <w:tcPr>
            <w:tcW w:w="3330" w:type="dxa"/>
            <w:vMerge w:val="restart"/>
            <w:noWrap/>
          </w:tcPr>
          <w:p w14:paraId="7239485F" w14:textId="77777777" w:rsidR="00275256" w:rsidRPr="009D1112" w:rsidRDefault="002752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iami VA Healthcare System/University of Miami</w:t>
            </w:r>
          </w:p>
        </w:tc>
        <w:tc>
          <w:tcPr>
            <w:tcW w:w="1980" w:type="dxa"/>
            <w:vMerge w:val="restart"/>
            <w:noWrap/>
          </w:tcPr>
          <w:p w14:paraId="1A9A53EF" w14:textId="77777777" w:rsidR="00275256" w:rsidRPr="009D1112" w:rsidRDefault="002752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iami, FL</w:t>
            </w:r>
          </w:p>
        </w:tc>
        <w:tc>
          <w:tcPr>
            <w:tcW w:w="4230" w:type="dxa"/>
          </w:tcPr>
          <w:p w14:paraId="2D92AF33" w14:textId="4FA11BEB" w:rsidR="00275256" w:rsidRPr="009D1112" w:rsidRDefault="00104250" w:rsidP="00275256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F90199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iami VA Healthcare System Human Studies Subcommittee</w:t>
            </w:r>
          </w:p>
        </w:tc>
        <w:tc>
          <w:tcPr>
            <w:tcW w:w="1865" w:type="dxa"/>
          </w:tcPr>
          <w:p w14:paraId="6F57F3EB" w14:textId="7246293A" w:rsidR="00275256" w:rsidRPr="009D1112" w:rsidRDefault="00275256" w:rsidP="00275256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F90199" w:rsidRPr="00F90199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161643</w:t>
            </w:r>
          </w:p>
        </w:tc>
      </w:tr>
      <w:tr w:rsidR="00275256" w:rsidRPr="0066465F" w14:paraId="24849FEA" w14:textId="77777777" w:rsidTr="003A27DB">
        <w:trPr>
          <w:trHeight w:val="288"/>
        </w:trPr>
        <w:tc>
          <w:tcPr>
            <w:tcW w:w="3330" w:type="dxa"/>
            <w:vMerge/>
            <w:noWrap/>
          </w:tcPr>
          <w:p w14:paraId="1FA520F8" w14:textId="77777777" w:rsidR="00275256" w:rsidRPr="00275256" w:rsidRDefault="002752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1CEE8F7B" w14:textId="77777777" w:rsidR="00275256" w:rsidRPr="009D1112" w:rsidRDefault="002752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7031CCE" w14:textId="290CBB83" w:rsidR="00275256" w:rsidRPr="009D1112" w:rsidRDefault="00275256" w:rsidP="00275256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Miami Human Subjects Research Office</w:t>
            </w:r>
          </w:p>
        </w:tc>
        <w:tc>
          <w:tcPr>
            <w:tcW w:w="1865" w:type="dxa"/>
          </w:tcPr>
          <w:p w14:paraId="1D74CA61" w14:textId="0ACCC9FD" w:rsidR="00275256" w:rsidRPr="009D1112" w:rsidRDefault="00275256" w:rsidP="00275256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30049</w:t>
            </w:r>
          </w:p>
        </w:tc>
      </w:tr>
      <w:tr w:rsidR="003A27DB" w:rsidRPr="0066465F" w14:paraId="1B27D4F7" w14:textId="77777777" w:rsidTr="003A27DB">
        <w:trPr>
          <w:trHeight w:val="288"/>
        </w:trPr>
        <w:tc>
          <w:tcPr>
            <w:tcW w:w="3330" w:type="dxa"/>
            <w:noWrap/>
          </w:tcPr>
          <w:p w14:paraId="47D606B9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Oregon Health &amp; Science University</w:t>
            </w:r>
          </w:p>
        </w:tc>
        <w:tc>
          <w:tcPr>
            <w:tcW w:w="1980" w:type="dxa"/>
            <w:noWrap/>
          </w:tcPr>
          <w:p w14:paraId="78CCC29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ortland, OR</w:t>
            </w:r>
          </w:p>
        </w:tc>
        <w:tc>
          <w:tcPr>
            <w:tcW w:w="4230" w:type="dxa"/>
          </w:tcPr>
          <w:p w14:paraId="62531850" w14:textId="71C929B6" w:rsidR="003A27DB" w:rsidRPr="009D1112" w:rsidRDefault="00536297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OHSU IRB</w:t>
            </w:r>
          </w:p>
        </w:tc>
        <w:tc>
          <w:tcPr>
            <w:tcW w:w="1865" w:type="dxa"/>
          </w:tcPr>
          <w:p w14:paraId="28D8AB14" w14:textId="13F9D0BA" w:rsidR="003A27DB" w:rsidRPr="009D1112" w:rsidRDefault="00536297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IRB#3697</w:t>
            </w:r>
          </w:p>
        </w:tc>
      </w:tr>
      <w:tr w:rsidR="003A27DB" w:rsidRPr="0066465F" w14:paraId="3591E6E2" w14:textId="77777777" w:rsidTr="003A27DB">
        <w:trPr>
          <w:trHeight w:val="288"/>
        </w:trPr>
        <w:tc>
          <w:tcPr>
            <w:tcW w:w="3330" w:type="dxa"/>
            <w:noWrap/>
          </w:tcPr>
          <w:p w14:paraId="6221D222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acific Health Research and Education Institute/VA Pacific Islands</w:t>
            </w:r>
          </w:p>
        </w:tc>
        <w:tc>
          <w:tcPr>
            <w:tcW w:w="1980" w:type="dxa"/>
            <w:noWrap/>
          </w:tcPr>
          <w:p w14:paraId="46874A5A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onolulu, HI</w:t>
            </w:r>
          </w:p>
        </w:tc>
        <w:tc>
          <w:tcPr>
            <w:tcW w:w="4230" w:type="dxa"/>
          </w:tcPr>
          <w:p w14:paraId="4F3C3D08" w14:textId="0B917DDE" w:rsidR="003A27DB" w:rsidRPr="009D1112" w:rsidRDefault="00BD1AD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 Pacific Islands Health Care Systems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1B30EF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865" w:type="dxa"/>
          </w:tcPr>
          <w:p w14:paraId="54FE29AE" w14:textId="25CF5B4A" w:rsidR="003A27DB" w:rsidRPr="009D1112" w:rsidRDefault="00536297" w:rsidP="00F90199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3-02</w:t>
            </w:r>
          </w:p>
        </w:tc>
      </w:tr>
      <w:tr w:rsidR="003A27DB" w:rsidRPr="0066465F" w14:paraId="3C7F9F08" w14:textId="77777777" w:rsidTr="003A27DB">
        <w:trPr>
          <w:trHeight w:val="288"/>
        </w:trPr>
        <w:tc>
          <w:tcPr>
            <w:tcW w:w="3330" w:type="dxa"/>
            <w:noWrap/>
          </w:tcPr>
          <w:p w14:paraId="39532A71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ennington Biomedical Research Center</w:t>
            </w:r>
          </w:p>
        </w:tc>
        <w:tc>
          <w:tcPr>
            <w:tcW w:w="1980" w:type="dxa"/>
            <w:noWrap/>
          </w:tcPr>
          <w:p w14:paraId="46900FAF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aton Rouge, LA</w:t>
            </w:r>
          </w:p>
        </w:tc>
        <w:tc>
          <w:tcPr>
            <w:tcW w:w="4230" w:type="dxa"/>
          </w:tcPr>
          <w:p w14:paraId="1FB6963A" w14:textId="1ADE4B10" w:rsidR="003A27DB" w:rsidRPr="009D1112" w:rsidRDefault="001B30EF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Pennington Biomedical </w:t>
            </w:r>
            <w:r w:rsidR="00BD1AD0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Research Center 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865" w:type="dxa"/>
          </w:tcPr>
          <w:p w14:paraId="3AADE6E4" w14:textId="1D751FAD" w:rsidR="003A27DB" w:rsidRPr="009D1112" w:rsidRDefault="001B30EF" w:rsidP="001B30E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003-PBRC</w:t>
            </w:r>
          </w:p>
        </w:tc>
      </w:tr>
      <w:tr w:rsidR="003A27DB" w:rsidRPr="0066465F" w14:paraId="544F70E0" w14:textId="77777777" w:rsidTr="003A27DB">
        <w:trPr>
          <w:trHeight w:val="288"/>
        </w:trPr>
        <w:tc>
          <w:tcPr>
            <w:tcW w:w="3330" w:type="dxa"/>
            <w:noWrap/>
          </w:tcPr>
          <w:p w14:paraId="0704C675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2752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an Diego VA Medical Center</w:t>
            </w:r>
          </w:p>
        </w:tc>
        <w:tc>
          <w:tcPr>
            <w:tcW w:w="1980" w:type="dxa"/>
            <w:noWrap/>
          </w:tcPr>
          <w:p w14:paraId="5D3E3418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an Diego, CA</w:t>
            </w:r>
          </w:p>
        </w:tc>
        <w:tc>
          <w:tcPr>
            <w:tcW w:w="4230" w:type="dxa"/>
          </w:tcPr>
          <w:p w14:paraId="36616266" w14:textId="7320A347" w:rsidR="003A27DB" w:rsidRPr="009D1112" w:rsidRDefault="000526DC" w:rsidP="000526D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 San Diego Healthcare System IRB</w:t>
            </w:r>
          </w:p>
        </w:tc>
        <w:tc>
          <w:tcPr>
            <w:tcW w:w="1865" w:type="dxa"/>
          </w:tcPr>
          <w:p w14:paraId="5108A930" w14:textId="04C88F2B" w:rsidR="003A27DB" w:rsidRPr="009D1112" w:rsidRDefault="000526DC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120103</w:t>
            </w:r>
          </w:p>
        </w:tc>
      </w:tr>
      <w:tr w:rsidR="003A27DB" w:rsidRPr="0066465F" w14:paraId="5BCF21FC" w14:textId="77777777" w:rsidTr="003A27DB">
        <w:trPr>
          <w:trHeight w:val="288"/>
        </w:trPr>
        <w:tc>
          <w:tcPr>
            <w:tcW w:w="3330" w:type="dxa"/>
            <w:noWrap/>
          </w:tcPr>
          <w:p w14:paraId="06AA246F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outhwestern American Indian Center</w:t>
            </w:r>
          </w:p>
        </w:tc>
        <w:tc>
          <w:tcPr>
            <w:tcW w:w="1980" w:type="dxa"/>
            <w:noWrap/>
          </w:tcPr>
          <w:p w14:paraId="48446EBF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hoenix, AZ</w:t>
            </w:r>
          </w:p>
        </w:tc>
        <w:tc>
          <w:tcPr>
            <w:tcW w:w="4230" w:type="dxa"/>
          </w:tcPr>
          <w:p w14:paraId="0459669D" w14:textId="6217B693" w:rsidR="003A27DB" w:rsidRPr="009D1112" w:rsidRDefault="002752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IDDK/NIAMS IRB</w:t>
            </w:r>
          </w:p>
        </w:tc>
        <w:tc>
          <w:tcPr>
            <w:tcW w:w="1865" w:type="dxa"/>
          </w:tcPr>
          <w:p w14:paraId="74C2449D" w14:textId="01E87DDD" w:rsidR="003A27DB" w:rsidRPr="009D1112" w:rsidRDefault="002752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-DK-N087</w:t>
            </w:r>
          </w:p>
        </w:tc>
      </w:tr>
      <w:tr w:rsidR="003A27DB" w:rsidRPr="0066465F" w14:paraId="0AD033C0" w14:textId="77777777" w:rsidTr="003A27DB">
        <w:trPr>
          <w:trHeight w:val="288"/>
        </w:trPr>
        <w:tc>
          <w:tcPr>
            <w:tcW w:w="3330" w:type="dxa"/>
            <w:noWrap/>
          </w:tcPr>
          <w:p w14:paraId="3457B091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t. Luke's‐Roosevelt Hospital</w:t>
            </w:r>
          </w:p>
        </w:tc>
        <w:tc>
          <w:tcPr>
            <w:tcW w:w="1980" w:type="dxa"/>
            <w:noWrap/>
          </w:tcPr>
          <w:p w14:paraId="231D735C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ew York, NY</w:t>
            </w:r>
          </w:p>
        </w:tc>
        <w:tc>
          <w:tcPr>
            <w:tcW w:w="4230" w:type="dxa"/>
          </w:tcPr>
          <w:p w14:paraId="3BDF4B3E" w14:textId="4F334BA2" w:rsidR="003A27DB" w:rsidRPr="009D1112" w:rsidRDefault="00012BC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Icahn School of Medicine at Mount Sinai </w:t>
            </w:r>
            <w:r w:rsidR="007756E6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865" w:type="dxa"/>
          </w:tcPr>
          <w:p w14:paraId="0056538F" w14:textId="70F82648" w:rsidR="003A27DB" w:rsidRPr="009D1112" w:rsidRDefault="007756E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LR 12-161</w:t>
            </w:r>
          </w:p>
        </w:tc>
      </w:tr>
      <w:tr w:rsidR="007756E6" w:rsidRPr="0066465F" w14:paraId="69219E4F" w14:textId="77777777" w:rsidTr="003A27DB">
        <w:trPr>
          <w:trHeight w:val="288"/>
        </w:trPr>
        <w:tc>
          <w:tcPr>
            <w:tcW w:w="3330" w:type="dxa"/>
            <w:vMerge w:val="restart"/>
            <w:noWrap/>
          </w:tcPr>
          <w:p w14:paraId="705DF2F6" w14:textId="411474E9" w:rsidR="007756E6" w:rsidRPr="009D1112" w:rsidRDefault="007756E6" w:rsidP="005C3648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UNY Downstate Medical Center/</w:t>
            </w:r>
            <w:proofErr w:type="spellStart"/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ew</w:t>
            </w:r>
            <w:del w:id="1" w:author="legowski" w:date="2024-02-13T13:05:00Z">
              <w:r w:rsidRPr="0066465F" w:rsidDel="005C3648">
                <w:rPr>
                  <w:rFonts w:ascii="Times New Roman" w:eastAsia="Calibri" w:hAnsi="Times New Roman"/>
                  <w:bCs/>
                  <w:color w:val="000000"/>
                  <w:sz w:val="20"/>
                  <w:szCs w:val="20"/>
                </w:rPr>
                <w:delText xml:space="preserve"> </w:delText>
              </w:r>
            </w:del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York</w:t>
            </w:r>
            <w:proofErr w:type="spellEnd"/>
            <w:r w:rsidR="005C3648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Presbyterian/Queens</w:t>
            </w:r>
          </w:p>
        </w:tc>
        <w:tc>
          <w:tcPr>
            <w:tcW w:w="1980" w:type="dxa"/>
            <w:vMerge w:val="restart"/>
            <w:noWrap/>
          </w:tcPr>
          <w:p w14:paraId="5F3EC802" w14:textId="77777777" w:rsidR="007756E6" w:rsidRPr="009D1112" w:rsidRDefault="007756E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rooklyn, NY</w:t>
            </w:r>
          </w:p>
          <w:p w14:paraId="068BE100" w14:textId="77777777" w:rsidR="007756E6" w:rsidRPr="009D1112" w:rsidRDefault="007756E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Flushing, NY</w:t>
            </w:r>
          </w:p>
        </w:tc>
        <w:tc>
          <w:tcPr>
            <w:tcW w:w="4230" w:type="dxa"/>
          </w:tcPr>
          <w:p w14:paraId="3F438289" w14:textId="48D5EC61" w:rsidR="007756E6" w:rsidRPr="009D1112" w:rsidRDefault="007756E6" w:rsidP="00012BC0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SUNY </w:t>
            </w:r>
            <w:proofErr w:type="spellStart"/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ownstateIRB</w:t>
            </w:r>
            <w:proofErr w:type="spellEnd"/>
          </w:p>
        </w:tc>
        <w:tc>
          <w:tcPr>
            <w:tcW w:w="1865" w:type="dxa"/>
          </w:tcPr>
          <w:p w14:paraId="1BF38AD4" w14:textId="2C20FB9C" w:rsidR="007756E6" w:rsidRPr="009D1112" w:rsidRDefault="007756E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36303</w:t>
            </w:r>
          </w:p>
        </w:tc>
      </w:tr>
      <w:tr w:rsidR="007756E6" w:rsidRPr="0066465F" w14:paraId="692E0ECA" w14:textId="77777777" w:rsidTr="003A27DB">
        <w:trPr>
          <w:trHeight w:val="288"/>
        </w:trPr>
        <w:tc>
          <w:tcPr>
            <w:tcW w:w="3330" w:type="dxa"/>
            <w:vMerge/>
            <w:noWrap/>
          </w:tcPr>
          <w:p w14:paraId="4E86E308" w14:textId="77777777" w:rsidR="007756E6" w:rsidRPr="0066465F" w:rsidRDefault="007756E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27C08373" w14:textId="77777777" w:rsidR="007756E6" w:rsidRPr="009D1112" w:rsidRDefault="007756E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F7F940B" w14:textId="183FA4A0" w:rsidR="007756E6" w:rsidRPr="009D1112" w:rsidRDefault="005C3648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ewYork</w:t>
            </w:r>
            <w:proofErr w:type="spellEnd"/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Presbyterian/Queens IRB</w:t>
            </w:r>
          </w:p>
        </w:tc>
        <w:tc>
          <w:tcPr>
            <w:tcW w:w="1865" w:type="dxa"/>
          </w:tcPr>
          <w:p w14:paraId="7C5F257C" w14:textId="56E030C8" w:rsidR="007756E6" w:rsidRPr="009D1112" w:rsidRDefault="005C3648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4400422</w:t>
            </w:r>
          </w:p>
        </w:tc>
      </w:tr>
      <w:tr w:rsidR="003A27DB" w:rsidRPr="0066465F" w14:paraId="4AEFD7E2" w14:textId="77777777" w:rsidTr="003A27DB">
        <w:trPr>
          <w:trHeight w:val="288"/>
        </w:trPr>
        <w:tc>
          <w:tcPr>
            <w:tcW w:w="3330" w:type="dxa"/>
            <w:noWrap/>
          </w:tcPr>
          <w:p w14:paraId="49C33ED9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The University of North Carolina Diabetes Care Center</w:t>
            </w:r>
          </w:p>
        </w:tc>
        <w:tc>
          <w:tcPr>
            <w:tcW w:w="1980" w:type="dxa"/>
            <w:noWrap/>
          </w:tcPr>
          <w:p w14:paraId="624EF83A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urham, NC</w:t>
            </w:r>
          </w:p>
        </w:tc>
        <w:tc>
          <w:tcPr>
            <w:tcW w:w="4230" w:type="dxa"/>
          </w:tcPr>
          <w:p w14:paraId="0A95AA68" w14:textId="21C30AD9" w:rsidR="003A27DB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University of North </w:t>
            </w:r>
            <w:r w:rsidR="006D4688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Carolina at Chapel Hill, 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Office of Human Research Ethics</w:t>
            </w:r>
            <w:r w:rsidR="006D4688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, Biomedical IRB</w:t>
            </w:r>
          </w:p>
        </w:tc>
        <w:tc>
          <w:tcPr>
            <w:tcW w:w="1865" w:type="dxa"/>
          </w:tcPr>
          <w:p w14:paraId="2AB70963" w14:textId="36E91C45" w:rsidR="003A27DB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-1108</w:t>
            </w:r>
          </w:p>
        </w:tc>
      </w:tr>
      <w:tr w:rsidR="003A27DB" w:rsidRPr="0066465F" w14:paraId="6B6267B8" w14:textId="77777777" w:rsidTr="003A27DB">
        <w:trPr>
          <w:trHeight w:val="288"/>
        </w:trPr>
        <w:tc>
          <w:tcPr>
            <w:tcW w:w="3330" w:type="dxa"/>
            <w:noWrap/>
          </w:tcPr>
          <w:p w14:paraId="6E39C66D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Alabama Birmingham</w:t>
            </w:r>
          </w:p>
        </w:tc>
        <w:tc>
          <w:tcPr>
            <w:tcW w:w="1980" w:type="dxa"/>
            <w:noWrap/>
          </w:tcPr>
          <w:p w14:paraId="397E2ED2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Birmingham, AL</w:t>
            </w:r>
          </w:p>
        </w:tc>
        <w:tc>
          <w:tcPr>
            <w:tcW w:w="4230" w:type="dxa"/>
          </w:tcPr>
          <w:p w14:paraId="38D7056E" w14:textId="107EC2C9" w:rsidR="003A27DB" w:rsidRPr="009D1112" w:rsidRDefault="00425190" w:rsidP="00A569A3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University of Alabama at Birmingham IRB </w:t>
            </w:r>
          </w:p>
        </w:tc>
        <w:tc>
          <w:tcPr>
            <w:tcW w:w="1865" w:type="dxa"/>
          </w:tcPr>
          <w:p w14:paraId="2BF83051" w14:textId="7F467412" w:rsidR="003A27DB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F121219008</w:t>
            </w:r>
          </w:p>
        </w:tc>
      </w:tr>
      <w:tr w:rsidR="003A27DB" w:rsidRPr="0066465F" w14:paraId="2A61B5E2" w14:textId="77777777" w:rsidTr="003A27DB">
        <w:trPr>
          <w:trHeight w:val="288"/>
        </w:trPr>
        <w:tc>
          <w:tcPr>
            <w:tcW w:w="3330" w:type="dxa"/>
            <w:noWrap/>
          </w:tcPr>
          <w:p w14:paraId="3931E4F2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Cincinnati/Cincinnati VA Medical Center</w:t>
            </w:r>
          </w:p>
        </w:tc>
        <w:tc>
          <w:tcPr>
            <w:tcW w:w="1980" w:type="dxa"/>
            <w:noWrap/>
          </w:tcPr>
          <w:p w14:paraId="4A28EF5B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incinnati, OH</w:t>
            </w:r>
          </w:p>
        </w:tc>
        <w:tc>
          <w:tcPr>
            <w:tcW w:w="4230" w:type="dxa"/>
          </w:tcPr>
          <w:p w14:paraId="1F734EED" w14:textId="77777777" w:rsidR="003A27DB" w:rsidRPr="009D1112" w:rsidRDefault="003A27DB" w:rsidP="003A27DB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Cincinnati IRB</w:t>
            </w:r>
          </w:p>
        </w:tc>
        <w:tc>
          <w:tcPr>
            <w:tcW w:w="1865" w:type="dxa"/>
          </w:tcPr>
          <w:p w14:paraId="25A79DE9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2-4712</w:t>
            </w:r>
          </w:p>
        </w:tc>
      </w:tr>
      <w:tr w:rsidR="003A27DB" w:rsidRPr="0066465F" w14:paraId="7EF9B97B" w14:textId="77777777" w:rsidTr="003A27DB">
        <w:trPr>
          <w:trHeight w:val="288"/>
        </w:trPr>
        <w:tc>
          <w:tcPr>
            <w:tcW w:w="3330" w:type="dxa"/>
            <w:noWrap/>
          </w:tcPr>
          <w:p w14:paraId="018B6876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Colorado‐Denver/VA</w:t>
            </w:r>
          </w:p>
        </w:tc>
        <w:tc>
          <w:tcPr>
            <w:tcW w:w="1980" w:type="dxa"/>
            <w:noWrap/>
          </w:tcPr>
          <w:p w14:paraId="5C3323AC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enver, CO</w:t>
            </w:r>
          </w:p>
        </w:tc>
        <w:tc>
          <w:tcPr>
            <w:tcW w:w="4230" w:type="dxa"/>
          </w:tcPr>
          <w:p w14:paraId="30EC6F27" w14:textId="3EE1134B" w:rsidR="003A27DB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olorado Multiple Institutional Review Board</w:t>
            </w:r>
          </w:p>
        </w:tc>
        <w:tc>
          <w:tcPr>
            <w:tcW w:w="1865" w:type="dxa"/>
          </w:tcPr>
          <w:p w14:paraId="7970FF29" w14:textId="3F5E29E1" w:rsidR="003A27DB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-0131</w:t>
            </w:r>
          </w:p>
        </w:tc>
      </w:tr>
      <w:tr w:rsidR="003A27DB" w:rsidRPr="0066465F" w14:paraId="10F1E999" w14:textId="77777777" w:rsidTr="003A27DB">
        <w:trPr>
          <w:trHeight w:val="512"/>
        </w:trPr>
        <w:tc>
          <w:tcPr>
            <w:tcW w:w="3330" w:type="dxa"/>
            <w:noWrap/>
          </w:tcPr>
          <w:p w14:paraId="4D4DB1F9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Iowa</w:t>
            </w:r>
          </w:p>
        </w:tc>
        <w:tc>
          <w:tcPr>
            <w:tcW w:w="1980" w:type="dxa"/>
            <w:noWrap/>
          </w:tcPr>
          <w:p w14:paraId="38B174E6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owa City, IA</w:t>
            </w:r>
          </w:p>
        </w:tc>
        <w:tc>
          <w:tcPr>
            <w:tcW w:w="4230" w:type="dxa"/>
          </w:tcPr>
          <w:p w14:paraId="0ADE746C" w14:textId="301609AB" w:rsidR="003A27DB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The University of Iowa IRB</w:t>
            </w:r>
          </w:p>
        </w:tc>
        <w:tc>
          <w:tcPr>
            <w:tcW w:w="1865" w:type="dxa"/>
          </w:tcPr>
          <w:p w14:paraId="1B1E58F7" w14:textId="77777777" w:rsidR="003A27DB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607712</w:t>
            </w:r>
          </w:p>
          <w:p w14:paraId="1325170C" w14:textId="7647ACA8" w:rsidR="00425190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301769</w:t>
            </w:r>
          </w:p>
        </w:tc>
      </w:tr>
      <w:tr w:rsidR="003A27DB" w:rsidRPr="0066465F" w14:paraId="741E48B1" w14:textId="77777777" w:rsidTr="003A27DB">
        <w:trPr>
          <w:trHeight w:val="288"/>
        </w:trPr>
        <w:tc>
          <w:tcPr>
            <w:tcW w:w="3330" w:type="dxa"/>
            <w:noWrap/>
          </w:tcPr>
          <w:p w14:paraId="2B9B5BF0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Michigan</w:t>
            </w:r>
          </w:p>
        </w:tc>
        <w:tc>
          <w:tcPr>
            <w:tcW w:w="1980" w:type="dxa"/>
            <w:noWrap/>
          </w:tcPr>
          <w:p w14:paraId="0222D95D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nn Arbor, MI</w:t>
            </w:r>
          </w:p>
        </w:tc>
        <w:tc>
          <w:tcPr>
            <w:tcW w:w="4230" w:type="dxa"/>
          </w:tcPr>
          <w:p w14:paraId="0DF969BA" w14:textId="6C599287" w:rsidR="003A27DB" w:rsidRPr="009D1112" w:rsidRDefault="00425190" w:rsidP="00425190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Michigan Medical School IRB</w:t>
            </w:r>
          </w:p>
        </w:tc>
        <w:tc>
          <w:tcPr>
            <w:tcW w:w="1865" w:type="dxa"/>
          </w:tcPr>
          <w:p w14:paraId="3459CD1B" w14:textId="019BC698" w:rsidR="003A27DB" w:rsidRPr="009D1112" w:rsidRDefault="0042519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UM00066643</w:t>
            </w:r>
          </w:p>
        </w:tc>
      </w:tr>
      <w:tr w:rsidR="003A27DB" w:rsidRPr="0066465F" w14:paraId="4C11394D" w14:textId="77777777" w:rsidTr="003A27DB">
        <w:trPr>
          <w:trHeight w:val="288"/>
        </w:trPr>
        <w:tc>
          <w:tcPr>
            <w:tcW w:w="3330" w:type="dxa"/>
            <w:noWrap/>
          </w:tcPr>
          <w:p w14:paraId="48D79DDE" w14:textId="77777777" w:rsidR="003A27DB" w:rsidRPr="0066465F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Minnesota</w:t>
            </w:r>
          </w:p>
        </w:tc>
        <w:tc>
          <w:tcPr>
            <w:tcW w:w="1980" w:type="dxa"/>
            <w:noWrap/>
          </w:tcPr>
          <w:p w14:paraId="12D03953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inneapolis, MN</w:t>
            </w:r>
          </w:p>
        </w:tc>
        <w:tc>
          <w:tcPr>
            <w:tcW w:w="4230" w:type="dxa"/>
          </w:tcPr>
          <w:p w14:paraId="5933D94D" w14:textId="12117440" w:rsidR="003A27DB" w:rsidRPr="009D1112" w:rsidRDefault="00A84FE5" w:rsidP="00A84FE5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Minnesota IRB</w:t>
            </w:r>
          </w:p>
        </w:tc>
        <w:tc>
          <w:tcPr>
            <w:tcW w:w="1865" w:type="dxa"/>
          </w:tcPr>
          <w:p w14:paraId="352448FF" w14:textId="4DA9095B" w:rsidR="003A27DB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03M29544</w:t>
            </w:r>
          </w:p>
        </w:tc>
      </w:tr>
      <w:tr w:rsidR="00A84FE5" w:rsidRPr="0066465F" w14:paraId="6817B5EB" w14:textId="77777777" w:rsidTr="003A27DB">
        <w:trPr>
          <w:trHeight w:val="288"/>
        </w:trPr>
        <w:tc>
          <w:tcPr>
            <w:tcW w:w="3330" w:type="dxa"/>
            <w:vMerge w:val="restart"/>
            <w:noWrap/>
          </w:tcPr>
          <w:p w14:paraId="4BD01092" w14:textId="77777777" w:rsidR="00A84FE5" w:rsidRPr="0066465F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lastRenderedPageBreak/>
              <w:t>University of Nebraska Medical Center/Omaha VA</w:t>
            </w:r>
          </w:p>
        </w:tc>
        <w:tc>
          <w:tcPr>
            <w:tcW w:w="1980" w:type="dxa"/>
            <w:vMerge w:val="restart"/>
            <w:noWrap/>
          </w:tcPr>
          <w:p w14:paraId="08188377" w14:textId="77777777" w:rsidR="00A84FE5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Omaha, NE</w:t>
            </w:r>
          </w:p>
        </w:tc>
        <w:tc>
          <w:tcPr>
            <w:tcW w:w="4230" w:type="dxa"/>
          </w:tcPr>
          <w:p w14:paraId="2F781837" w14:textId="3D2484AB" w:rsidR="00A84FE5" w:rsidRPr="009D1112" w:rsidRDefault="00A84FE5" w:rsidP="00D34A32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Nebraska Medical Center IRB</w:t>
            </w:r>
          </w:p>
        </w:tc>
        <w:tc>
          <w:tcPr>
            <w:tcW w:w="1865" w:type="dxa"/>
          </w:tcPr>
          <w:p w14:paraId="2D45C15C" w14:textId="5E176F72" w:rsidR="00A84FE5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49-13-FB</w:t>
            </w:r>
          </w:p>
        </w:tc>
      </w:tr>
      <w:tr w:rsidR="00A84FE5" w:rsidRPr="0066465F" w14:paraId="0D040EA2" w14:textId="77777777" w:rsidTr="003A27DB">
        <w:trPr>
          <w:trHeight w:val="288"/>
        </w:trPr>
        <w:tc>
          <w:tcPr>
            <w:tcW w:w="3330" w:type="dxa"/>
            <w:vMerge/>
            <w:noWrap/>
          </w:tcPr>
          <w:p w14:paraId="5D5EBDAE" w14:textId="77777777" w:rsidR="00A84FE5" w:rsidRPr="0066465F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169F9AC6" w14:textId="77777777" w:rsidR="00A84FE5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4015A40" w14:textId="7F4CBEBC" w:rsidR="00A84FE5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Omaha VA Medical Center IRB</w:t>
            </w:r>
          </w:p>
        </w:tc>
        <w:tc>
          <w:tcPr>
            <w:tcW w:w="1865" w:type="dxa"/>
          </w:tcPr>
          <w:p w14:paraId="42F00531" w14:textId="5D9DB8BC" w:rsidR="00A84FE5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0859</w:t>
            </w:r>
          </w:p>
        </w:tc>
      </w:tr>
      <w:tr w:rsidR="003A27DB" w:rsidRPr="0066465F" w14:paraId="443A7FD5" w14:textId="77777777" w:rsidTr="007D2150">
        <w:trPr>
          <w:trHeight w:val="269"/>
        </w:trPr>
        <w:tc>
          <w:tcPr>
            <w:tcW w:w="3330" w:type="dxa"/>
            <w:noWrap/>
          </w:tcPr>
          <w:p w14:paraId="70AAEDDB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New Mexico</w:t>
            </w:r>
          </w:p>
        </w:tc>
        <w:tc>
          <w:tcPr>
            <w:tcW w:w="1980" w:type="dxa"/>
            <w:noWrap/>
          </w:tcPr>
          <w:p w14:paraId="6873E391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lbuquerque, NM</w:t>
            </w:r>
          </w:p>
        </w:tc>
        <w:tc>
          <w:tcPr>
            <w:tcW w:w="4230" w:type="dxa"/>
          </w:tcPr>
          <w:p w14:paraId="40EE1901" w14:textId="22200775" w:rsidR="003A27DB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M Health Sciences Center Human Research Review Committee</w:t>
            </w:r>
          </w:p>
        </w:tc>
        <w:tc>
          <w:tcPr>
            <w:tcW w:w="1865" w:type="dxa"/>
          </w:tcPr>
          <w:p w14:paraId="0942015A" w14:textId="1F87C6FA" w:rsidR="003A27DB" w:rsidRPr="009D1112" w:rsidRDefault="00A84FE5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-073</w:t>
            </w:r>
          </w:p>
        </w:tc>
      </w:tr>
      <w:tr w:rsidR="003A27DB" w:rsidRPr="0066465F" w14:paraId="500A7164" w14:textId="77777777" w:rsidTr="003A27DB">
        <w:trPr>
          <w:trHeight w:val="288"/>
        </w:trPr>
        <w:tc>
          <w:tcPr>
            <w:tcW w:w="3330" w:type="dxa"/>
            <w:noWrap/>
          </w:tcPr>
          <w:p w14:paraId="1346F9AE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T Health San Antonio</w:t>
            </w:r>
          </w:p>
        </w:tc>
        <w:tc>
          <w:tcPr>
            <w:tcW w:w="1980" w:type="dxa"/>
            <w:noWrap/>
          </w:tcPr>
          <w:p w14:paraId="24E53FE2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an Antonio, TX</w:t>
            </w:r>
          </w:p>
        </w:tc>
        <w:tc>
          <w:tcPr>
            <w:tcW w:w="4230" w:type="dxa"/>
          </w:tcPr>
          <w:p w14:paraId="09D0995F" w14:textId="154DCE34" w:rsidR="003A27DB" w:rsidRPr="009D1112" w:rsidRDefault="000526DC" w:rsidP="000526D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T Health Science Center at San Antoni</w:t>
            </w:r>
            <w:r w:rsidR="00D34A3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o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IRB</w:t>
            </w:r>
          </w:p>
        </w:tc>
        <w:tc>
          <w:tcPr>
            <w:tcW w:w="1865" w:type="dxa"/>
          </w:tcPr>
          <w:p w14:paraId="229883F1" w14:textId="034B54BF" w:rsidR="003A27DB" w:rsidRPr="009D1112" w:rsidRDefault="000526DC" w:rsidP="000526D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HSC20130205H</w:t>
            </w:r>
          </w:p>
        </w:tc>
      </w:tr>
      <w:tr w:rsidR="003A27DB" w:rsidRPr="0066465F" w14:paraId="7116F2A8" w14:textId="77777777" w:rsidTr="003A27DB">
        <w:trPr>
          <w:trHeight w:val="288"/>
        </w:trPr>
        <w:tc>
          <w:tcPr>
            <w:tcW w:w="3330" w:type="dxa"/>
            <w:noWrap/>
          </w:tcPr>
          <w:p w14:paraId="3BACF60D" w14:textId="77777777" w:rsidR="003A27DB" w:rsidRPr="0066465F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66465F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Texas‐Southwestern Medical Center</w:t>
            </w:r>
          </w:p>
        </w:tc>
        <w:tc>
          <w:tcPr>
            <w:tcW w:w="1980" w:type="dxa"/>
            <w:noWrap/>
          </w:tcPr>
          <w:p w14:paraId="756819B3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allas, TX</w:t>
            </w:r>
          </w:p>
        </w:tc>
        <w:tc>
          <w:tcPr>
            <w:tcW w:w="4230" w:type="dxa"/>
          </w:tcPr>
          <w:p w14:paraId="35AEE515" w14:textId="47588852" w:rsidR="003A27DB" w:rsidRPr="009D1112" w:rsidRDefault="000526DC" w:rsidP="000526D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versity of Texas Southwestern Medical Center IRB</w:t>
            </w:r>
          </w:p>
        </w:tc>
        <w:tc>
          <w:tcPr>
            <w:tcW w:w="1865" w:type="dxa"/>
          </w:tcPr>
          <w:p w14:paraId="1197369D" w14:textId="0FB261FB" w:rsidR="003A27DB" w:rsidRPr="009D1112" w:rsidRDefault="000526DC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TU 122012-025</w:t>
            </w:r>
          </w:p>
        </w:tc>
      </w:tr>
      <w:tr w:rsidR="003A27DB" w:rsidRPr="0066465F" w14:paraId="7947E0A5" w14:textId="77777777" w:rsidTr="003A27DB">
        <w:trPr>
          <w:trHeight w:val="288"/>
        </w:trPr>
        <w:tc>
          <w:tcPr>
            <w:tcW w:w="3330" w:type="dxa"/>
            <w:noWrap/>
          </w:tcPr>
          <w:p w14:paraId="18681E21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 Puget Sound Health Care System/University of Washington</w:t>
            </w:r>
          </w:p>
        </w:tc>
        <w:tc>
          <w:tcPr>
            <w:tcW w:w="1980" w:type="dxa"/>
            <w:noWrap/>
          </w:tcPr>
          <w:p w14:paraId="6D589EA5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eattle, WA</w:t>
            </w:r>
          </w:p>
        </w:tc>
        <w:tc>
          <w:tcPr>
            <w:tcW w:w="4230" w:type="dxa"/>
          </w:tcPr>
          <w:p w14:paraId="7BCB04CB" w14:textId="7468089D" w:rsidR="003A27DB" w:rsidRPr="009D1112" w:rsidRDefault="00D34A32" w:rsidP="00D34A32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</w:t>
            </w: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Puget Sound</w:t>
            </w: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1B30EF"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865" w:type="dxa"/>
          </w:tcPr>
          <w:p w14:paraId="3683CC78" w14:textId="16787D3E" w:rsidR="003A27DB" w:rsidRPr="009D1112" w:rsidRDefault="00F06C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87515</w:t>
            </w:r>
          </w:p>
        </w:tc>
      </w:tr>
      <w:tr w:rsidR="003A27DB" w:rsidRPr="0066465F" w14:paraId="6FD9D1DE" w14:textId="77777777" w:rsidTr="003A27DB">
        <w:trPr>
          <w:trHeight w:val="288"/>
        </w:trPr>
        <w:tc>
          <w:tcPr>
            <w:tcW w:w="3330" w:type="dxa"/>
            <w:noWrap/>
          </w:tcPr>
          <w:p w14:paraId="55821DF7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nderbilt University</w:t>
            </w:r>
          </w:p>
        </w:tc>
        <w:tc>
          <w:tcPr>
            <w:tcW w:w="1980" w:type="dxa"/>
            <w:noWrap/>
          </w:tcPr>
          <w:p w14:paraId="7BC468AA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ashville, TN</w:t>
            </w:r>
          </w:p>
        </w:tc>
        <w:tc>
          <w:tcPr>
            <w:tcW w:w="4230" w:type="dxa"/>
          </w:tcPr>
          <w:p w14:paraId="38F03D17" w14:textId="3F68A21D" w:rsidR="003A27DB" w:rsidRPr="009D1112" w:rsidRDefault="009D1112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nderbilt University IRB</w:t>
            </w:r>
          </w:p>
        </w:tc>
        <w:tc>
          <w:tcPr>
            <w:tcW w:w="1865" w:type="dxa"/>
          </w:tcPr>
          <w:p w14:paraId="73647498" w14:textId="638A9BED" w:rsidR="003A27DB" w:rsidRPr="009D1112" w:rsidRDefault="009D1112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0534</w:t>
            </w:r>
          </w:p>
        </w:tc>
      </w:tr>
      <w:tr w:rsidR="003A27DB" w:rsidRPr="0066465F" w14:paraId="02BD17D6" w14:textId="77777777" w:rsidTr="003A27DB">
        <w:trPr>
          <w:trHeight w:val="288"/>
        </w:trPr>
        <w:tc>
          <w:tcPr>
            <w:tcW w:w="3330" w:type="dxa"/>
            <w:noWrap/>
          </w:tcPr>
          <w:p w14:paraId="12552C29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Washington University</w:t>
            </w:r>
          </w:p>
        </w:tc>
        <w:tc>
          <w:tcPr>
            <w:tcW w:w="1980" w:type="dxa"/>
            <w:noWrap/>
          </w:tcPr>
          <w:p w14:paraId="688BD3C5" w14:textId="77777777" w:rsidR="003A27DB" w:rsidRPr="009D1112" w:rsidRDefault="003A27DB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t. Louis, MO</w:t>
            </w:r>
          </w:p>
        </w:tc>
        <w:tc>
          <w:tcPr>
            <w:tcW w:w="4230" w:type="dxa"/>
          </w:tcPr>
          <w:p w14:paraId="57481338" w14:textId="039B80C3" w:rsidR="003A27DB" w:rsidRPr="009D1112" w:rsidRDefault="000526DC" w:rsidP="000526D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Washington University in St. Louis IRB</w:t>
            </w:r>
          </w:p>
        </w:tc>
        <w:tc>
          <w:tcPr>
            <w:tcW w:w="1865" w:type="dxa"/>
          </w:tcPr>
          <w:p w14:paraId="03161F58" w14:textId="33D3F0F4" w:rsidR="003A27DB" w:rsidRPr="009D1112" w:rsidRDefault="000526DC" w:rsidP="000526DC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1305080</w:t>
            </w:r>
          </w:p>
        </w:tc>
      </w:tr>
      <w:tr w:rsidR="007D2150" w:rsidRPr="0066465F" w14:paraId="33ED832C" w14:textId="77777777" w:rsidTr="003A27DB">
        <w:trPr>
          <w:trHeight w:val="288"/>
        </w:trPr>
        <w:tc>
          <w:tcPr>
            <w:tcW w:w="3330" w:type="dxa"/>
            <w:vMerge w:val="restart"/>
            <w:noWrap/>
          </w:tcPr>
          <w:p w14:paraId="2B482E4F" w14:textId="77777777" w:rsidR="007D2150" w:rsidRPr="009D1112" w:rsidRDefault="007D215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Yale University/Fair Haven Community Health Center/West Haven VA Medical Center</w:t>
            </w:r>
          </w:p>
        </w:tc>
        <w:tc>
          <w:tcPr>
            <w:tcW w:w="1980" w:type="dxa"/>
            <w:vMerge w:val="restart"/>
            <w:noWrap/>
          </w:tcPr>
          <w:p w14:paraId="0B2554B4" w14:textId="77777777" w:rsidR="007D2150" w:rsidRPr="009D1112" w:rsidRDefault="007D215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ew Haven, CT</w:t>
            </w:r>
          </w:p>
        </w:tc>
        <w:tc>
          <w:tcPr>
            <w:tcW w:w="4230" w:type="dxa"/>
          </w:tcPr>
          <w:p w14:paraId="322F3E94" w14:textId="1949CFD5" w:rsidR="007D2150" w:rsidRPr="009D1112" w:rsidRDefault="007D215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Yale University IRB</w:t>
            </w:r>
          </w:p>
        </w:tc>
        <w:tc>
          <w:tcPr>
            <w:tcW w:w="1865" w:type="dxa"/>
          </w:tcPr>
          <w:p w14:paraId="59808EA7" w14:textId="125029AA" w:rsidR="007D2150" w:rsidRPr="009D1112" w:rsidRDefault="007D215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01011390</w:t>
            </w:r>
          </w:p>
        </w:tc>
      </w:tr>
      <w:tr w:rsidR="007D2150" w:rsidRPr="0066465F" w14:paraId="45A8EC0C" w14:textId="77777777" w:rsidTr="003A27DB">
        <w:trPr>
          <w:trHeight w:val="288"/>
        </w:trPr>
        <w:tc>
          <w:tcPr>
            <w:tcW w:w="3330" w:type="dxa"/>
            <w:vMerge/>
            <w:noWrap/>
          </w:tcPr>
          <w:p w14:paraId="6A526370" w14:textId="77777777" w:rsidR="007D2150" w:rsidRPr="009D1112" w:rsidRDefault="007D215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75BDBA58" w14:textId="77777777" w:rsidR="007D2150" w:rsidRPr="009D1112" w:rsidRDefault="007D2150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AA2A913" w14:textId="12D925CD" w:rsidR="007D2150" w:rsidRPr="009D1112" w:rsidRDefault="007D2150" w:rsidP="00F06C56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D1112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VA Connecticut Healthcare System Human </w:t>
            </w:r>
            <w:r w:rsidR="00F06C5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tudies Subcommittee</w:t>
            </w:r>
          </w:p>
        </w:tc>
        <w:tc>
          <w:tcPr>
            <w:tcW w:w="1865" w:type="dxa"/>
          </w:tcPr>
          <w:p w14:paraId="1D3CEEFC" w14:textId="731DC123" w:rsidR="007D2150" w:rsidRPr="009D1112" w:rsidRDefault="00F06C56" w:rsidP="0066465F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83087</w:t>
            </w:r>
          </w:p>
        </w:tc>
      </w:tr>
      <w:bookmarkEnd w:id="0"/>
    </w:tbl>
    <w:p w14:paraId="39CDF50B" w14:textId="77777777" w:rsidR="001E67E4" w:rsidRPr="0066465F" w:rsidRDefault="001E67E4" w:rsidP="0066465F">
      <w:pPr>
        <w:rPr>
          <w:rFonts w:ascii="Times New Roman" w:hAnsi="Times New Roman"/>
          <w:sz w:val="20"/>
          <w:szCs w:val="20"/>
        </w:rPr>
      </w:pPr>
    </w:p>
    <w:sectPr w:rsidR="001E67E4" w:rsidRPr="0066465F" w:rsidSect="006646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A3F4F" w14:textId="77777777" w:rsidR="00D06146" w:rsidRDefault="00D06146">
      <w:r>
        <w:separator/>
      </w:r>
    </w:p>
  </w:endnote>
  <w:endnote w:type="continuationSeparator" w:id="0">
    <w:p w14:paraId="64CE07F7" w14:textId="77777777" w:rsidR="00D06146" w:rsidRDefault="00D06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CF2014" w14:textId="77777777" w:rsidR="00F90199" w:rsidRDefault="00F901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9DD4ED" w14:textId="6C221EA7" w:rsidR="006206D9" w:rsidRPr="00437966" w:rsidRDefault="006206D9">
    <w:pPr>
      <w:pStyle w:val="Footer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3D4FCC" w14:textId="77777777" w:rsidR="00F90199" w:rsidRDefault="00F901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54C00" w14:textId="77777777" w:rsidR="00D06146" w:rsidRDefault="00D06146">
      <w:r>
        <w:separator/>
      </w:r>
    </w:p>
  </w:footnote>
  <w:footnote w:type="continuationSeparator" w:id="0">
    <w:p w14:paraId="72B87607" w14:textId="77777777" w:rsidR="00D06146" w:rsidRDefault="00D061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08EC79" w14:textId="77777777" w:rsidR="00F90199" w:rsidRDefault="00F901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7CB60C" w14:textId="77777777" w:rsidR="006206D9" w:rsidRPr="00371FE1" w:rsidRDefault="006206D9">
    <w:pPr>
      <w:pStyle w:val="Header"/>
      <w:jc w:val="center"/>
      <w:rPr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E5108F" w14:textId="77777777" w:rsidR="00F90199" w:rsidRDefault="00F901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41557"/>
    <w:multiLevelType w:val="hybridMultilevel"/>
    <w:tmpl w:val="9CB4351E"/>
    <w:lvl w:ilvl="0" w:tplc="CA1AF020">
      <w:start w:val="1"/>
      <w:numFmt w:val="decimal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197A001C"/>
    <w:multiLevelType w:val="hybridMultilevel"/>
    <w:tmpl w:val="C31A5D94"/>
    <w:lvl w:ilvl="0" w:tplc="CA1AF020">
      <w:start w:val="1"/>
      <w:numFmt w:val="decimal"/>
      <w:lvlText w:val="%1."/>
      <w:lvlJc w:val="left"/>
      <w:pPr>
        <w:ind w:left="-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gowski">
    <w15:presenceInfo w15:providerId="None" w15:userId="legows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48B"/>
    <w:rsid w:val="00001601"/>
    <w:rsid w:val="00012BC0"/>
    <w:rsid w:val="00045768"/>
    <w:rsid w:val="000526DC"/>
    <w:rsid w:val="00104250"/>
    <w:rsid w:val="0015548B"/>
    <w:rsid w:val="001B0822"/>
    <w:rsid w:val="001B30EF"/>
    <w:rsid w:val="001E67E4"/>
    <w:rsid w:val="00201B76"/>
    <w:rsid w:val="0021710F"/>
    <w:rsid w:val="00275256"/>
    <w:rsid w:val="002A163C"/>
    <w:rsid w:val="002A64BE"/>
    <w:rsid w:val="002D1599"/>
    <w:rsid w:val="002E4BB1"/>
    <w:rsid w:val="00321A1E"/>
    <w:rsid w:val="003511DD"/>
    <w:rsid w:val="00371FE1"/>
    <w:rsid w:val="00374F64"/>
    <w:rsid w:val="003866E4"/>
    <w:rsid w:val="003A27DB"/>
    <w:rsid w:val="003D0BBD"/>
    <w:rsid w:val="003E1EC2"/>
    <w:rsid w:val="003E4EF7"/>
    <w:rsid w:val="003F1D70"/>
    <w:rsid w:val="003F587B"/>
    <w:rsid w:val="00425190"/>
    <w:rsid w:val="00437966"/>
    <w:rsid w:val="00442037"/>
    <w:rsid w:val="004638C1"/>
    <w:rsid w:val="004A1306"/>
    <w:rsid w:val="004C3C64"/>
    <w:rsid w:val="004E1A8E"/>
    <w:rsid w:val="004F7F52"/>
    <w:rsid w:val="00536297"/>
    <w:rsid w:val="00571E02"/>
    <w:rsid w:val="005C0299"/>
    <w:rsid w:val="005C3648"/>
    <w:rsid w:val="0060225A"/>
    <w:rsid w:val="006141F2"/>
    <w:rsid w:val="006206D9"/>
    <w:rsid w:val="00651801"/>
    <w:rsid w:val="0066465F"/>
    <w:rsid w:val="006D25E4"/>
    <w:rsid w:val="006D4688"/>
    <w:rsid w:val="006D76C6"/>
    <w:rsid w:val="006E4545"/>
    <w:rsid w:val="00716F5D"/>
    <w:rsid w:val="00726784"/>
    <w:rsid w:val="00735ABB"/>
    <w:rsid w:val="007756E6"/>
    <w:rsid w:val="007D0763"/>
    <w:rsid w:val="007D2150"/>
    <w:rsid w:val="007D44AF"/>
    <w:rsid w:val="00813ECC"/>
    <w:rsid w:val="008807AB"/>
    <w:rsid w:val="00885899"/>
    <w:rsid w:val="008A17B6"/>
    <w:rsid w:val="008B2397"/>
    <w:rsid w:val="008B3B7A"/>
    <w:rsid w:val="008D5940"/>
    <w:rsid w:val="00927A83"/>
    <w:rsid w:val="0093056E"/>
    <w:rsid w:val="009426E6"/>
    <w:rsid w:val="00995F9F"/>
    <w:rsid w:val="009A735E"/>
    <w:rsid w:val="009D1112"/>
    <w:rsid w:val="009D20F4"/>
    <w:rsid w:val="009F6E30"/>
    <w:rsid w:val="00A0185F"/>
    <w:rsid w:val="00A32411"/>
    <w:rsid w:val="00A569A3"/>
    <w:rsid w:val="00A84FE5"/>
    <w:rsid w:val="00AA0C8C"/>
    <w:rsid w:val="00B04226"/>
    <w:rsid w:val="00BC5528"/>
    <w:rsid w:val="00BD1AD0"/>
    <w:rsid w:val="00BF76AC"/>
    <w:rsid w:val="00C033A0"/>
    <w:rsid w:val="00C340EA"/>
    <w:rsid w:val="00C51EDA"/>
    <w:rsid w:val="00C571A5"/>
    <w:rsid w:val="00C8586F"/>
    <w:rsid w:val="00C96ED5"/>
    <w:rsid w:val="00CA5A0F"/>
    <w:rsid w:val="00CB61DC"/>
    <w:rsid w:val="00CD485C"/>
    <w:rsid w:val="00D06146"/>
    <w:rsid w:val="00D11DA2"/>
    <w:rsid w:val="00D27862"/>
    <w:rsid w:val="00D34A32"/>
    <w:rsid w:val="00D41F20"/>
    <w:rsid w:val="00D51ED4"/>
    <w:rsid w:val="00D9335E"/>
    <w:rsid w:val="00DA6E8E"/>
    <w:rsid w:val="00DC2013"/>
    <w:rsid w:val="00DF7515"/>
    <w:rsid w:val="00E05E99"/>
    <w:rsid w:val="00E30518"/>
    <w:rsid w:val="00F06C56"/>
    <w:rsid w:val="00F07C1A"/>
    <w:rsid w:val="00F9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3C18E411"/>
  <w15:docId w15:val="{B2AB26C1-B539-4E63-B992-FC7A9512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C8C"/>
    <w:rPr>
      <w:rFonts w:ascii="Garamond" w:hAnsi="Garamond"/>
      <w:sz w:val="24"/>
      <w:szCs w:val="24"/>
    </w:rPr>
  </w:style>
  <w:style w:type="paragraph" w:styleId="Heading1">
    <w:name w:val="heading 1"/>
    <w:basedOn w:val="Normal"/>
    <w:next w:val="Normal"/>
    <w:qFormat/>
    <w:rsid w:val="00AA0C8C"/>
    <w:pPr>
      <w:keepNext/>
      <w:outlineLvl w:val="0"/>
    </w:pPr>
    <w:rPr>
      <w:b/>
      <w:bCs/>
      <w:i/>
      <w:iCs/>
      <w:u w:val="single"/>
    </w:rPr>
  </w:style>
  <w:style w:type="paragraph" w:styleId="Heading2">
    <w:name w:val="heading 2"/>
    <w:basedOn w:val="Normal"/>
    <w:next w:val="Normal"/>
    <w:qFormat/>
    <w:rsid w:val="00AA0C8C"/>
    <w:pPr>
      <w:keepNext/>
      <w:outlineLvl w:val="1"/>
    </w:pPr>
    <w:rPr>
      <w:b/>
      <w:bCs/>
      <w:i/>
      <w:i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A0C8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AA0C8C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AA0C8C"/>
    <w:rPr>
      <w:b/>
      <w:bCs/>
      <w:i/>
      <w:iCs/>
      <w:u w:val="single"/>
    </w:rPr>
  </w:style>
  <w:style w:type="paragraph" w:styleId="BodyTextIndent">
    <w:name w:val="Body Text Indent"/>
    <w:basedOn w:val="Normal"/>
    <w:rsid w:val="00AA0C8C"/>
    <w:pPr>
      <w:ind w:left="360" w:hanging="360"/>
    </w:pPr>
    <w:rPr>
      <w:sz w:val="22"/>
    </w:rPr>
  </w:style>
  <w:style w:type="table" w:styleId="PlainTable1">
    <w:name w:val="Plain Table 1"/>
    <w:basedOn w:val="TableNormal"/>
    <w:uiPriority w:val="41"/>
    <w:rsid w:val="006206D9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206D9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9F6E3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F6E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6E30"/>
    <w:rPr>
      <w:rFonts w:ascii="Garamond" w:hAnsi="Garamond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F6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F6E30"/>
    <w:rPr>
      <w:rFonts w:ascii="Garamond" w:hAnsi="Garamond"/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9F6E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F6E3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A27DB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3A27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rintanswer">
    <w:name w:val="printanswer"/>
    <w:basedOn w:val="DefaultParagraphFont"/>
    <w:rsid w:val="003866E4"/>
  </w:style>
  <w:style w:type="paragraph" w:styleId="Revision">
    <w:name w:val="Revision"/>
    <w:hidden/>
    <w:uiPriority w:val="99"/>
    <w:semiHidden/>
    <w:rsid w:val="00BD1AD0"/>
    <w:rPr>
      <w:rFonts w:ascii="Garamond" w:hAnsi="Garamon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72524-D63B-4D41-8BB1-2BFA4B852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3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ersity of Hawaii (Honolulu, HI)</vt:lpstr>
    </vt:vector>
  </TitlesOfParts>
  <Company>George Washington University</Company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Hawaii (Honolulu, HI)</dc:title>
  <dc:creator>default</dc:creator>
  <cp:lastModifiedBy>Michaela</cp:lastModifiedBy>
  <cp:revision>4</cp:revision>
  <cp:lastPrinted>2011-07-06T00:47:00Z</cp:lastPrinted>
  <dcterms:created xsi:type="dcterms:W3CDTF">2024-02-14T15:18:00Z</dcterms:created>
  <dcterms:modified xsi:type="dcterms:W3CDTF">2024-02-15T15:28:00Z</dcterms:modified>
</cp:coreProperties>
</file>